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92A7DD" w14:textId="3A487018" w:rsidR="0060582D" w:rsidRDefault="0060582D" w:rsidP="005517B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b/>
          <w:noProof/>
          <w:color w:val="000000" w:themeColor="text1"/>
          <w:kern w:val="0"/>
          <w:szCs w:val="21"/>
        </w:rPr>
        <w:drawing>
          <wp:inline distT="0" distB="0" distL="0" distR="0" wp14:anchorId="709C58FA" wp14:editId="612DCE7E">
            <wp:extent cx="5400000" cy="8202379"/>
            <wp:effectExtent l="0" t="0" r="0" b="8255"/>
            <wp:docPr id="12449255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8202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ECDFF" w14:textId="12C4E185" w:rsidR="00EA6105" w:rsidRPr="00B86C7E" w:rsidRDefault="009248B8" w:rsidP="009E7195">
      <w:pPr>
        <w:autoSpaceDE w:val="0"/>
        <w:autoSpaceDN w:val="0"/>
        <w:adjustRightInd w:val="0"/>
        <w:rPr>
          <w:rFonts w:ascii="Times New Roman" w:hAnsi="Times New Roman" w:cs="Times New Roman"/>
          <w:bCs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Cs w:val="21"/>
        </w:rPr>
        <w:lastRenderedPageBreak/>
        <w:t>Supplementary Figure 1</w:t>
      </w:r>
      <w:r w:rsidR="003A5F57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. </w:t>
      </w:r>
      <w:r w:rsidR="00B86C7E" w:rsidRPr="00B86C7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Violin plots showing the expression levels of representative genes in </w:t>
      </w:r>
      <w:r w:rsidR="009E719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the 18</w:t>
      </w:r>
      <w:r w:rsidR="00B86C7E" w:rsidRPr="00B86C7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 cluster</w:t>
      </w:r>
      <w:r w:rsidR="009E7195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s</w:t>
      </w:r>
      <w:r w:rsidR="00B86C7E" w:rsidRPr="00B86C7E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 xml:space="preserve">. </w:t>
      </w:r>
      <w:r w:rsidR="00B86C7E" w:rsidRPr="00B86C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The representative genes were selected from those that exhibited significantly higher expression in each cluster compared </w:t>
      </w:r>
      <w:r w:rsidR="003A5F57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with the</w:t>
      </w:r>
      <w:r w:rsidR="003A5F57" w:rsidRPr="00B86C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</w:t>
      </w:r>
      <w:r w:rsidR="00B86C7E" w:rsidRPr="00B86C7E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other clusters.</w:t>
      </w:r>
    </w:p>
    <w:sectPr w:rsidR="00EA6105" w:rsidRPr="00B86C7E" w:rsidSect="0022145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94BE9A" w14:textId="77777777" w:rsidR="0021650B" w:rsidRDefault="0021650B" w:rsidP="0044633E">
      <w:r>
        <w:separator/>
      </w:r>
    </w:p>
  </w:endnote>
  <w:endnote w:type="continuationSeparator" w:id="0">
    <w:p w14:paraId="363DEC1C" w14:textId="77777777" w:rsidR="0021650B" w:rsidRDefault="0021650B" w:rsidP="0044633E">
      <w:r>
        <w:continuationSeparator/>
      </w:r>
    </w:p>
  </w:endnote>
  <w:endnote w:type="continuationNotice" w:id="1">
    <w:p w14:paraId="58A79ADB" w14:textId="77777777" w:rsidR="0021650B" w:rsidRDefault="002165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456C1B" w14:textId="77777777" w:rsidR="0021650B" w:rsidRDefault="0021650B" w:rsidP="0044633E">
      <w:r>
        <w:separator/>
      </w:r>
    </w:p>
  </w:footnote>
  <w:footnote w:type="continuationSeparator" w:id="0">
    <w:p w14:paraId="652935A5" w14:textId="77777777" w:rsidR="0021650B" w:rsidRDefault="0021650B" w:rsidP="0044633E">
      <w:r>
        <w:continuationSeparator/>
      </w:r>
    </w:p>
  </w:footnote>
  <w:footnote w:type="continuationNotice" w:id="1">
    <w:p w14:paraId="70BCE736" w14:textId="77777777" w:rsidR="0021650B" w:rsidRDefault="0021650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5AC"/>
    <w:rsid w:val="00004BBA"/>
    <w:rsid w:val="000203C2"/>
    <w:rsid w:val="00023C96"/>
    <w:rsid w:val="00031A00"/>
    <w:rsid w:val="00034DAD"/>
    <w:rsid w:val="00042951"/>
    <w:rsid w:val="000447B2"/>
    <w:rsid w:val="0004725E"/>
    <w:rsid w:val="0005477C"/>
    <w:rsid w:val="00056090"/>
    <w:rsid w:val="00060D7D"/>
    <w:rsid w:val="00062D82"/>
    <w:rsid w:val="0007782F"/>
    <w:rsid w:val="000A0484"/>
    <w:rsid w:val="000B29FB"/>
    <w:rsid w:val="000B45E4"/>
    <w:rsid w:val="000D12A0"/>
    <w:rsid w:val="001216BE"/>
    <w:rsid w:val="00126C84"/>
    <w:rsid w:val="0013035D"/>
    <w:rsid w:val="00140087"/>
    <w:rsid w:val="0015481E"/>
    <w:rsid w:val="001634BE"/>
    <w:rsid w:val="00190295"/>
    <w:rsid w:val="001A56BD"/>
    <w:rsid w:val="0021176B"/>
    <w:rsid w:val="0021650B"/>
    <w:rsid w:val="0022145C"/>
    <w:rsid w:val="00222690"/>
    <w:rsid w:val="00224DB2"/>
    <w:rsid w:val="00245EF3"/>
    <w:rsid w:val="002507B7"/>
    <w:rsid w:val="00266A74"/>
    <w:rsid w:val="00276E12"/>
    <w:rsid w:val="002A6E77"/>
    <w:rsid w:val="002B1737"/>
    <w:rsid w:val="002D4F64"/>
    <w:rsid w:val="002F29FF"/>
    <w:rsid w:val="00302FF7"/>
    <w:rsid w:val="0031162D"/>
    <w:rsid w:val="003261C7"/>
    <w:rsid w:val="00355BEA"/>
    <w:rsid w:val="003840A6"/>
    <w:rsid w:val="003A3F20"/>
    <w:rsid w:val="003A5F57"/>
    <w:rsid w:val="003B68F1"/>
    <w:rsid w:val="003B6F2A"/>
    <w:rsid w:val="003E23F0"/>
    <w:rsid w:val="00434A65"/>
    <w:rsid w:val="0044633E"/>
    <w:rsid w:val="004659D0"/>
    <w:rsid w:val="00487C4B"/>
    <w:rsid w:val="004B44AE"/>
    <w:rsid w:val="004C7EE6"/>
    <w:rsid w:val="004D4086"/>
    <w:rsid w:val="004E5E32"/>
    <w:rsid w:val="00501B5E"/>
    <w:rsid w:val="00502EF9"/>
    <w:rsid w:val="00504290"/>
    <w:rsid w:val="00506D41"/>
    <w:rsid w:val="00540193"/>
    <w:rsid w:val="005517B3"/>
    <w:rsid w:val="005655AC"/>
    <w:rsid w:val="005716D5"/>
    <w:rsid w:val="00573564"/>
    <w:rsid w:val="00575E78"/>
    <w:rsid w:val="00577E20"/>
    <w:rsid w:val="00587A47"/>
    <w:rsid w:val="0059427A"/>
    <w:rsid w:val="005E171A"/>
    <w:rsid w:val="0060582D"/>
    <w:rsid w:val="006074AC"/>
    <w:rsid w:val="00610D22"/>
    <w:rsid w:val="00670D48"/>
    <w:rsid w:val="0067747B"/>
    <w:rsid w:val="006C400E"/>
    <w:rsid w:val="006D074D"/>
    <w:rsid w:val="006D3AA7"/>
    <w:rsid w:val="006E1D0B"/>
    <w:rsid w:val="006F0134"/>
    <w:rsid w:val="006F124E"/>
    <w:rsid w:val="006F5153"/>
    <w:rsid w:val="00710E08"/>
    <w:rsid w:val="0071466F"/>
    <w:rsid w:val="0073519E"/>
    <w:rsid w:val="007A0A1F"/>
    <w:rsid w:val="007A7EFF"/>
    <w:rsid w:val="007C4866"/>
    <w:rsid w:val="007D60D6"/>
    <w:rsid w:val="007D78CA"/>
    <w:rsid w:val="007E2F00"/>
    <w:rsid w:val="00804709"/>
    <w:rsid w:val="0082202E"/>
    <w:rsid w:val="008432A2"/>
    <w:rsid w:val="00845A68"/>
    <w:rsid w:val="00870FD0"/>
    <w:rsid w:val="00896E38"/>
    <w:rsid w:val="00897036"/>
    <w:rsid w:val="008B6656"/>
    <w:rsid w:val="008C5DBF"/>
    <w:rsid w:val="008E426F"/>
    <w:rsid w:val="008F229C"/>
    <w:rsid w:val="0091610B"/>
    <w:rsid w:val="00916686"/>
    <w:rsid w:val="009248B8"/>
    <w:rsid w:val="009402D4"/>
    <w:rsid w:val="00947C84"/>
    <w:rsid w:val="00947DB1"/>
    <w:rsid w:val="00957777"/>
    <w:rsid w:val="0096115C"/>
    <w:rsid w:val="00963E4D"/>
    <w:rsid w:val="00985712"/>
    <w:rsid w:val="009A7550"/>
    <w:rsid w:val="009A79E0"/>
    <w:rsid w:val="009B70F7"/>
    <w:rsid w:val="009E7195"/>
    <w:rsid w:val="00A05491"/>
    <w:rsid w:val="00A1258E"/>
    <w:rsid w:val="00AA46A5"/>
    <w:rsid w:val="00AA61ED"/>
    <w:rsid w:val="00AB0368"/>
    <w:rsid w:val="00AC7846"/>
    <w:rsid w:val="00AD6109"/>
    <w:rsid w:val="00AF6902"/>
    <w:rsid w:val="00B30A6D"/>
    <w:rsid w:val="00B32948"/>
    <w:rsid w:val="00B3582A"/>
    <w:rsid w:val="00B81A18"/>
    <w:rsid w:val="00B84AA7"/>
    <w:rsid w:val="00B86C7E"/>
    <w:rsid w:val="00B969F3"/>
    <w:rsid w:val="00BB703A"/>
    <w:rsid w:val="00BC6CB9"/>
    <w:rsid w:val="00BE567F"/>
    <w:rsid w:val="00BE6D73"/>
    <w:rsid w:val="00BF6F3D"/>
    <w:rsid w:val="00C07476"/>
    <w:rsid w:val="00C212AC"/>
    <w:rsid w:val="00C26762"/>
    <w:rsid w:val="00C27D3C"/>
    <w:rsid w:val="00C50382"/>
    <w:rsid w:val="00C66616"/>
    <w:rsid w:val="00CB1980"/>
    <w:rsid w:val="00CD0B8A"/>
    <w:rsid w:val="00D26851"/>
    <w:rsid w:val="00D36528"/>
    <w:rsid w:val="00D6366D"/>
    <w:rsid w:val="00D66FD0"/>
    <w:rsid w:val="00D85FF8"/>
    <w:rsid w:val="00D9565D"/>
    <w:rsid w:val="00DA4F59"/>
    <w:rsid w:val="00DB4E57"/>
    <w:rsid w:val="00DD2282"/>
    <w:rsid w:val="00DD7ABD"/>
    <w:rsid w:val="00E03A12"/>
    <w:rsid w:val="00E325B0"/>
    <w:rsid w:val="00E42D8B"/>
    <w:rsid w:val="00E518A5"/>
    <w:rsid w:val="00E51FE9"/>
    <w:rsid w:val="00E541A3"/>
    <w:rsid w:val="00E55F54"/>
    <w:rsid w:val="00E66370"/>
    <w:rsid w:val="00E71F0B"/>
    <w:rsid w:val="00E90F8A"/>
    <w:rsid w:val="00EA6105"/>
    <w:rsid w:val="00EC1E3A"/>
    <w:rsid w:val="00EC261B"/>
    <w:rsid w:val="00ED5945"/>
    <w:rsid w:val="00ED7964"/>
    <w:rsid w:val="00EF0E39"/>
    <w:rsid w:val="00F10FAF"/>
    <w:rsid w:val="00F24966"/>
    <w:rsid w:val="00F369B4"/>
    <w:rsid w:val="00F51F7D"/>
    <w:rsid w:val="00F5364C"/>
    <w:rsid w:val="00F73EE0"/>
    <w:rsid w:val="00F9390D"/>
    <w:rsid w:val="00FA64BD"/>
    <w:rsid w:val="00FB67CA"/>
    <w:rsid w:val="00FC124E"/>
    <w:rsid w:val="00FC2212"/>
    <w:rsid w:val="00FC7C46"/>
    <w:rsid w:val="00FD6839"/>
    <w:rsid w:val="00FE55C8"/>
    <w:rsid w:val="00FE750E"/>
    <w:rsid w:val="00FF092B"/>
    <w:rsid w:val="00FF49C9"/>
    <w:rsid w:val="00FF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4079C7"/>
  <w15:chartTrackingRefBased/>
  <w15:docId w15:val="{1ADBDAB9-24FE-2143-AFC7-E362879C0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7E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633E"/>
  </w:style>
  <w:style w:type="paragraph" w:styleId="a5">
    <w:name w:val="footer"/>
    <w:basedOn w:val="a"/>
    <w:link w:val="a6"/>
    <w:uiPriority w:val="99"/>
    <w:unhideWhenUsed/>
    <w:rsid w:val="004463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633E"/>
  </w:style>
  <w:style w:type="character" w:styleId="a7">
    <w:name w:val="annotation reference"/>
    <w:basedOn w:val="a0"/>
    <w:uiPriority w:val="99"/>
    <w:semiHidden/>
    <w:unhideWhenUsed/>
    <w:rsid w:val="00D26851"/>
    <w:rPr>
      <w:rFonts w:ascii="Times New Roman" w:hAnsi="Times New Roman"/>
      <w:sz w:val="16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26851"/>
    <w:pPr>
      <w:jc w:val="left"/>
    </w:pPr>
    <w:rPr>
      <w:rFonts w:ascii="Times New Roman" w:hAnsi="Times New Roman"/>
    </w:rPr>
  </w:style>
  <w:style w:type="character" w:customStyle="1" w:styleId="a9">
    <w:name w:val="コメント文字列 (文字)"/>
    <w:basedOn w:val="a0"/>
    <w:link w:val="a8"/>
    <w:uiPriority w:val="99"/>
    <w:semiHidden/>
    <w:rsid w:val="00D26851"/>
    <w:rPr>
      <w:rFonts w:ascii="Times New Roman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B3582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3582A"/>
    <w:rPr>
      <w:rFonts w:ascii="Times New Roman" w:hAnsi="Times New Roman"/>
      <w:b/>
      <w:bCs/>
    </w:rPr>
  </w:style>
  <w:style w:type="paragraph" w:styleId="ac">
    <w:name w:val="Revision"/>
    <w:hidden/>
    <w:uiPriority w:val="99"/>
    <w:semiHidden/>
    <w:rsid w:val="00D26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41E2D9-2DE5-4792-92E4-F76726EA7B5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D2DCFD99-B9DD-431F-988C-8F20C08287A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170535-01BD-4EF8-BD96-541C795571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020b37f-db72-473e-ae54-fb16df408069}" enabled="1" method="Standard" siteId="{705d07a3-2eea-4f3b-ab59-65ca29abeb2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添裕高</dc:creator>
  <cp:keywords/>
  <dc:description/>
  <cp:lastModifiedBy>Ishikawa, Shinkichi</cp:lastModifiedBy>
  <cp:revision>3</cp:revision>
  <dcterms:created xsi:type="dcterms:W3CDTF">2024-10-24T06:08:00Z</dcterms:created>
  <dcterms:modified xsi:type="dcterms:W3CDTF">2024-10-2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